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l Table 1: TagSNPs analyzed in MoBa cohort. </w:t>
      </w:r>
    </w:p>
    <w:tbl>
      <w:tblPr>
        <w:tblW w:w="90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440"/>
        <w:gridCol w:w="1530"/>
        <w:gridCol w:w="1530"/>
        <w:gridCol w:w="1530"/>
        <w:gridCol w:w="1530"/>
      </w:tblGrid>
      <w:tr>
        <w:trPr>
          <w:trHeight w:val="274" w:hRule="exact"/>
        </w:trPr>
        <w:tc>
          <w:tcPr>
            <w:tcW w:w="1455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#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530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#</w:t>
            </w:r>
          </w:p>
        </w:tc>
        <w:tc>
          <w:tcPr>
            <w:tcW w:w="1530" w:type="dxa"/>
            <w:tcBorders>
              <w:top w:val="single" w:sz="18" w:space="0" w:color="000000"/>
              <w:bottom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530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#</w:t>
            </w:r>
          </w:p>
        </w:tc>
        <w:tc>
          <w:tcPr>
            <w:tcW w:w="1530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e</w:t>
            </w:r>
          </w:p>
        </w:tc>
      </w:tr>
      <w:tr>
        <w:trPr>
          <w:trHeight w:val="274" w:hRule="exact"/>
        </w:trPr>
        <w:tc>
          <w:tcPr>
            <w:tcW w:w="145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451328</w:t>
            </w:r>
          </w:p>
        </w:tc>
        <w:tc>
          <w:tcPr>
            <w:tcW w:w="1440" w:type="dxa"/>
            <w:tcBorders>
              <w:top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C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43630</w:t>
            </w:r>
          </w:p>
        </w:tc>
        <w:tc>
          <w:tcPr>
            <w:tcW w:w="1530" w:type="dxa"/>
            <w:tcBorders>
              <w:top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33260</w:t>
            </w:r>
          </w:p>
        </w:tc>
        <w:tc>
          <w:tcPr>
            <w:tcW w:w="15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GRMC2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267385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CE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43634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97518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GRMC2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295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CE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4364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97522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GRMC2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305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CE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85355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1574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2G4A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31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CE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84830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9119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2G4A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36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CE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11072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58753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2G4A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45961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CE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16022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40487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2G4A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46114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CE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8704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72049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2G4A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4202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DH1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17184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7265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2G4A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5991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DH1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3213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74935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2G4A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2998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DH1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7120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56947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2G4A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50757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DH1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91722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59181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2G4A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313390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DH1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917254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98044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2G4A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35362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DH1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91727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4996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2G4A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69345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DH1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91729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7607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2G4A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03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DH1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91729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2330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2G4A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8988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DH1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917304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233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2G4A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14753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DH1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91730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40208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2G4A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2998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DH1C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91733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65133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2G4A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61497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DH1C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4996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6569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2G4A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58616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DH1C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5119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68341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2G4A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6289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DH1C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0833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68351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2G4A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0409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DH1C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88428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68565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2G4A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4271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DRB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46731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69551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2G4A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65477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DRB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72474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69640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2G4A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43262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DRB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16014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2670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2G4A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70527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DRB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302589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52608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2G4A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31283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ARD1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21886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54060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2G4A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6684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ARD1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21888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54512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2G4A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78522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ARD1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21892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55514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2G4A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743289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ARD1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218979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6151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2G4A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74329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ARD1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141134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3247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2G4A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20334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ARD1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32138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209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T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5127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ARD1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85152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2092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T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805661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ARD1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85152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996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T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51319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BS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85152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47102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T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20317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BS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85152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58104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T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70104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BS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85153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83715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T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32976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BS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54310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87929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T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8848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BS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3349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22755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U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34705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BS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56119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22756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U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34715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BS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58952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22756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U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8805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BS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15704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46186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U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58628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BS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1570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493025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U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0620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BS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2494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80511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U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2461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2494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23937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U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6039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24949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28362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U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58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3534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28696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U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9180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513854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30252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U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63449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CL3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937439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4477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U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63450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CL3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93744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4478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U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85150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CL3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915384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4478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U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97296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CL3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92915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9737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U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57506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CL8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05386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25183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U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3365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CL8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46900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25185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U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138039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CL8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686559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25186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U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794999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CL8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98874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25193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U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88569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CL8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5902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80218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U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56919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D14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19388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80364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U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56919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D14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4134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06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G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6123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88537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95056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G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0794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7395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31485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G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75559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7395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25209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G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6933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7397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25212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G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7763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7397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25215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G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58648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7398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25216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G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586485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7398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8314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G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58648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7398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8314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G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69624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73989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8316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G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85739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7399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8317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G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04655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73994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81364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G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6239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821744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929513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G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76471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14071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94580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G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76556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32009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945802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G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98278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62460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71353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MC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66875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686554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16681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N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323402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68715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4964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N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166249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687154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3758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N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80022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68716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6982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N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47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44443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7236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N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521205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76537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9926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N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62121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78103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9926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N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6998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5978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9926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N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3663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61536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3559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N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6346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61553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91749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N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81496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62607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91753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N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88625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62679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91754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N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8932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62825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91755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N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0021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62833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6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N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0622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65051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5715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N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1171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29093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849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N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2025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290939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85454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N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252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29729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85454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N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252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81720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85455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N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252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82112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85455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N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252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83180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85455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N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252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84582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85456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N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253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84786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85456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N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26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84903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85456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N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4105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87536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97770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N2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46541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87726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98143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N2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6004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883249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3758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N2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78195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04291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N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8623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N2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80489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9406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N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8623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N2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20450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63798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N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9926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N2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693525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1592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N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9926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N2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330626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1594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N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303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N2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51645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1594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N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97842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N2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683097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1594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N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3036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N2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358825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15949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N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80201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N2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87820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1595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N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64116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N2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91403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21344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N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8753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N2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13853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8009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N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689615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CRA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0360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25196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N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3418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CRA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7168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7954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N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90100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CRA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13464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2894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RN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47196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CRA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13465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02739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1478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2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3648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6976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5459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2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66725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6977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546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2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66725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6977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39037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2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57610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6977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0849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2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57990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69779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085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2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11403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83324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0850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2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74538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79573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78931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77690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0734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20973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103509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25645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11944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10354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25649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32744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99919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59864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32746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002679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24438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32746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00572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35987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40916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394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72248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40916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12429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72256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40998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12493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72258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40998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12859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72259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13146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12862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72260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13148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81115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31229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54172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81115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7684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54206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81115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2815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8874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81116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38684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5006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84193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47649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7294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84215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13488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5638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84216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74992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30016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84216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60239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30016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84217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60239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30016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16526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5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0677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42173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19142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5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06779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81786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497699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5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07239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00046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69160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5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07279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81978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61195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5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07323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81979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302485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5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093069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14711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51586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5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91096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64993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92338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5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9159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65009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43431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5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4220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8194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43432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5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66342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67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75278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5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03694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68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76078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5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7286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69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42033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5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3533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69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28816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5A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81094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70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09882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RH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893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780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10516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RH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894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9445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17692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RH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894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0238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47225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RH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8954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4244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996265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RH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895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42441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83969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RH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896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65685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055255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RHB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897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66577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51408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RHB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74382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67061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875999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RHB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218264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67888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289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RHB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21829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6855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45326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RHB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21829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2676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68996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RHR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21831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53034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87888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RHR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21831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54109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70102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RHR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218329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817939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19024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RHR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218339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87572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4040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RHR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8446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2R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5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6771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RHR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70874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4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7721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6771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RHR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27284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4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73975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S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8421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RHR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4324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4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9884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S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84219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RHR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4326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4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99936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S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722999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RHR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4326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4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4127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S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462219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RHR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43274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4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30282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S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2937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RHR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4329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4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63630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ES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7300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RHR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29489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4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07488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F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41793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80501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4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72512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F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80094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80501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4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32293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F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09306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5776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4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32293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F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57131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TLA4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3489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4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55554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F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684025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TLA4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3934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4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6633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F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3172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TLA4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02453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4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6634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F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3172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TLA4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02453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4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6635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F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3177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TLA4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02454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4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223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F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3177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TLA4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02454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4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680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F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31779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TLA4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02456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4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70159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F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08724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TLA4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02462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4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30613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S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742909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TLA4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02464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4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30615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S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0498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02465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4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30615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S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16313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02466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4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30618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S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45959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02467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4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30620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S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519295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02467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4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1326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S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5498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78742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4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2385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S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85692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78794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4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84278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S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05076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78795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4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84279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S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591359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49801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4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84280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S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91155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883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4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24047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S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695305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3971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27391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S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696420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39719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86658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S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696425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4356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29928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S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52388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76627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6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9119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S2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52392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70038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6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04276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S2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647719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55460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6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6682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S2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70388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80079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6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17955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S2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70398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80079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6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74555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S2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90258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88024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6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8946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S2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902585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6984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6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8946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GS2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90258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75264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6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47660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PN22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96117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26561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6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89727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CGB1A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30570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26561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6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14587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CGB1A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47015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38682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6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4124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CGB1A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47015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2923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6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5081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RPINE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47017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07239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6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56032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RPINE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89947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07501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6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7068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RPINE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89947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32950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6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2763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RPINE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89947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53754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6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2766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RPINE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5159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55318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6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2767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RPINE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5159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845374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6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95098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RPINE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6422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84561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6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4647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RPINH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8430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84562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6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4925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RPINH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27579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84562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6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97927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HMT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545755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84562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6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27302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HMT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61467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68772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6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27302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HMT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77593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52629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6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9506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LC23A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77593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54933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6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59647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LC23A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775935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5214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6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59647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LC23A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0051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69417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8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4217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LC6A4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17215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69463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8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15021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LC6A4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17499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0856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8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407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LC6A4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2654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85438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8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4070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LC6A4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27479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0736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L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696562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LC6A4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4929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33492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L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2093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LC6A4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67199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88805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L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2093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LC6A4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802519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14986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L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2094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LC6A4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3630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9865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L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9480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LC6A4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3630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9539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L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25141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LC6A4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47089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1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2279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L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35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LC6A4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758589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P2D6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2690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L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22419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LC6A4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746657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FA3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7791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L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90360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LC6A4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82575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FA3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82524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L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6716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CN2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07202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HF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4378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L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017973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FPI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51745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HF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4820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L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018762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FPI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65069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HF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57049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L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261307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FPI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65072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HF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5911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L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269347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FPI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67769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HF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8541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L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682908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FPI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8069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HF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52698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L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04177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FPI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7721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DN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52702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L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19282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FPI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57234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DN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536239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L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21373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FPI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06935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DN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08246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BL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75524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FPI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718439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DN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82479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BL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4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FPI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40755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DN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82479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BL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43422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FPI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5428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DN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00312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BL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57348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FPI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66054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DN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003129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BL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58697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FPI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690839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DN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77126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BL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59435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FPI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88330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DN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693306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BL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817650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FPI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5174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PHX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83806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BL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817654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FPI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87772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PHX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83806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BL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81766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FPI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6086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PHX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50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BL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41792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GFB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67127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PHX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3050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BL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98207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GFB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74016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PHX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55764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70426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P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74017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PHX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29382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3027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P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85445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PHX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93900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3028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P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6006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PHX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7123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3029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P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5365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PHX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7035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3029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P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5366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PHX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7074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303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P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4206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PHX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8491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3502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P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50381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PHX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03103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3748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P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326996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PHX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12506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3748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P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05728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PHX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945189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3748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P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05731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PHX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96999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42737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P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64072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PHX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5360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42737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P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74133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PHX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54199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4043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P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149239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PHX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63996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6718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P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14925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PHX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64664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4207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P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14925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PHX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47701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4207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P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149259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PHX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8311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4207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P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21619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PHX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99211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4208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P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34155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PHX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19285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4208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P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81658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PHX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4114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5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P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89140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PHX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4114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74952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P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02616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4383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74952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P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09326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4383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74952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P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21174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43834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75428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P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21176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4383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7543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P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21177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4384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3899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P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21299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4384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8027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P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21300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4386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60699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P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7481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8054459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6193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P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4713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865094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86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P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5905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86677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5572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P4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6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922534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7336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P4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04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2054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3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68484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P4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9549675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2261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3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936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P4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7085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69444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3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33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2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136485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45419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3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89883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2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95457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2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5010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3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69648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2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5331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2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895354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8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6564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2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22774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2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225394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8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72182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22782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2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76284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8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7529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5073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2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09944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8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7529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5073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2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93902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8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86263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759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2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94047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8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86263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7249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2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50838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8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74330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24299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2RL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59098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8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7433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24300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2RL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81048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9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7433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24301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2RL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10442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9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66866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3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24306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2RL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811387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9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75993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4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24308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2RL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84953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THFD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75993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4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430858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2RL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5614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THFD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53688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4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31465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2RL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75155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THFD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53689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4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3934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2RL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82459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THFD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55497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4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45325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2RL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88503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THFD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690605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4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45325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2RL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95090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THFD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92790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4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05453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2RL3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95654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THFD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9279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4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22735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2RL3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3622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THFD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14935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4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60873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2RL3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9564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THFD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77015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4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7390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2RL3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8373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THFD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85672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4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867214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818239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THFD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86940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4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96619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4568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THFD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3147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7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6248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801655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THFD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900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7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62485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12183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THF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900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7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489185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12154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THF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900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7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120605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47641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THF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90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7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13139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367504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THF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90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7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755775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42146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THF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90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7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55757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42151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THF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901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7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89469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80113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THF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902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7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18795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80113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THF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74188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7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13865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99479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THF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74374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7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9890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37964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THF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93543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7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420369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5358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THF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86405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7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6610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84604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THF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698722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8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91785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846049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THF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25608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8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65668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84605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THF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15937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8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019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65111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THF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40799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8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02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275982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4741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8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02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80508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6162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8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035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077829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6162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8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42719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65972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6488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8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42719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65974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74188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8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287095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038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R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74188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8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332575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53226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R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74189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8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33261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6203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R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74406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8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33262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6203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R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5214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LR9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47593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7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6203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R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9996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NF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211719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7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687925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R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2909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NF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8870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7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718421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R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84448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NF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5521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7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801394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R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80069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NFRSF1A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5107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AS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2612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R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86054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NFRSF1A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57101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AS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26124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R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30235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NFRSF1A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3161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AS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81574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R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6487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NFRSF1A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3497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AS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70303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R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14957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NFRSF1A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5848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AS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73064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R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14957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NFRSF1A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93443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AS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88815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AT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14957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NFRSF1A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586165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AS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12635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AT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14962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NFRSF1A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90165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AS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29852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AT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4084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NFRSF1A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915235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AS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92188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AT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6162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NFRSF1B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65872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AS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00389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AT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6162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NFRSF1B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65874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AS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01740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AT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6162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NFRSF1B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65876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AS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819083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AT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6163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NFRSF1B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8276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AS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819087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AT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0115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NFRSF1B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8375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AS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32582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AT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3521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NFRSF1B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04161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ASLG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0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AT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352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NFRSF1B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37052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ASLG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99929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AT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6673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NFRSF1B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63961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ASLG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80128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AT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7424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NFRSF1B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85924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ASLG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64624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AT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2280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NFRSF1B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03077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ASLG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2139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AT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74605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NFRSF1B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70073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ASLG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21399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AT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74605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NFRSF1B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47895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STP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83207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AT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9036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NFRSF1B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79964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D11B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48911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1664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NFRSF1B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04078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D11B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311774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5262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NFRSF1B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38901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D11B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58521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81605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NFRSF1B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3554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D11B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59996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7688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NFRSF1B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53519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D11B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60979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78407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AF2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84488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D11B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80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0883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AF2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67225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D11B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3052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3851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EM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84691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D11B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5586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689438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EM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84691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D11B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7493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81753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EM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32335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D11B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81768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3424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EM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43001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D11B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64805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80427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EM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3987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D17B7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64809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82763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EM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58926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D17B7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64813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71166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EM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80019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D17B7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64814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91073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EM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803865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D17B7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67464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93997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EM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80505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D17B7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8045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94009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EM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65638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D17B7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9747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0529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90677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PA14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5689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FKB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12938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90677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PA14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57484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FKB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3514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59305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PA14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89794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FKB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48397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15599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PA14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13804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FKBI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15949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89428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PA14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9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FKBI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84571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90517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PA14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08348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FKBI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88126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78767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PA14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57500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FKBI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88380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4361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PA1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5307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FKBI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88552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47198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PA1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41704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FKBI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89256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763979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PA1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4170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FKBI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11136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7580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PA1L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13664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FKBI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11139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2795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PA1L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13664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FKBI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11143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07587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PA4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875324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FKBIE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11148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57453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PA4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8215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FKBIE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11153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61688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PA4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8353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FKBIE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5453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70599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PA4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20639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FKBIE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63012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73074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PA4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3077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FKBIE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924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12978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PA6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27723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S3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925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9968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PA6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70310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S3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926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0450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PA6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9998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S3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926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65705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PA6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80078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S3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95754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42740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PA6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373929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S3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99151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87876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FNG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91822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S3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2442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69705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FNG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4350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S3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7517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6971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FNG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48268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1106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6971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FNG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65516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11069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6972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FNG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65610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6845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52022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GF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318280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6846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47155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GFBP3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10023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6847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80087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28775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6847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80089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91841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6847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80089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96315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6847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02449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338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8473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02449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24403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8849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21666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0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60737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30052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12151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0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634384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30052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2911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0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91291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30052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508445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0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98659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30052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51214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0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70144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30054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25225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0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32491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8393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25227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0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32492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8394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93641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0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324924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8394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93846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0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29744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FAH1B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8395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47889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0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07830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FAH1B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90396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61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0R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93877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FAH1B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90396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5886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0R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31729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FAH1B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57461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4349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0R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8595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FAH1B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57462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8455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0R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79035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FAH1B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14307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83416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0R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79035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FAH1B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14448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83417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0R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79035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FAH1B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1579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83417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0R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50238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FAH1B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15888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834175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0R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20940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FAH1B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1611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51715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0R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21346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FAH1B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2254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65429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0R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22341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FAH1B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2416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99259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0R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36120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FAH1B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800905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9926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0R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93834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FAH1B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801293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9568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3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75723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GE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801745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9568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3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001188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GE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1798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4320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3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00119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GE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1798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091307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3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51913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GEA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3009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HR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84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3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22456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G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92930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GT1A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49890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22457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G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88849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GT1A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508866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224589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G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50047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GT1A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311787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7176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G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50048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GT1A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51955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9245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G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30253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GT1A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51955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0336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G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553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GT1A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00761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0437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G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14832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GT1A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461269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0714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G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14832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GT1A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907949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1816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G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14832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GT1A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53706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1838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G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66397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GT1A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85049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3768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G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7175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GT1A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698675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5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3891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G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71956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GT1A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93344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8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42384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G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74207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GT1A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946519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8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5327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G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58600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GT1A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43055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8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5557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G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833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GT1A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6072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8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6365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G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295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GT1A1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93711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8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78029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G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0250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EGF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4381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8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1948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G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02503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EGF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744222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8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35984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G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02503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EGF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744280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8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5375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G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90001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EGF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56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60149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GR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9994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EGF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878321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428757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GRMC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83306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EGF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856838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A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499043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GRMC1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83306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EGF</w:t>
            </w:r>
          </w:p>
        </w:tc>
      </w:tr>
      <w:tr>
        <w:trPr>
          <w:trHeight w:val="274" w:hRule="exac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43623</w:t>
            </w:r>
          </w:p>
        </w:tc>
        <w:tc>
          <w:tcPr>
            <w:tcW w:w="14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726595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GRMC2</w:t>
            </w:r>
          </w:p>
        </w:tc>
        <w:tc>
          <w:tcPr>
            <w:tcW w:w="153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9858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EGF</w:t>
            </w:r>
          </w:p>
        </w:tc>
      </w:tr>
      <w:tr>
        <w:trPr>
          <w:trHeight w:val="274" w:hRule="exact"/>
        </w:trPr>
        <w:tc>
          <w:tcPr>
            <w:tcW w:w="145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43627</w:t>
            </w:r>
          </w:p>
        </w:tc>
        <w:tc>
          <w:tcPr>
            <w:tcW w:w="1440" w:type="dxa"/>
            <w:tcBorders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1530" w:type="dxa"/>
            <w:tcBorders>
              <w:left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36687</w:t>
            </w:r>
          </w:p>
        </w:tc>
        <w:tc>
          <w:tcPr>
            <w:tcW w:w="1530" w:type="dxa"/>
            <w:tcBorders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GRMC2</w:t>
            </w:r>
          </w:p>
        </w:tc>
        <w:tc>
          <w:tcPr>
            <w:tcW w:w="1530" w:type="dxa"/>
            <w:tcBorders>
              <w:left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lded SNPs are those that overlap with Cenn stud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b w:val="false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CharChar6">
    <w:name w:val=" Char Char6"/>
    <w:basedOn w:val="DefaultParagraphFont"/>
    <w:qFormat/>
    <w:rPr>
      <w:sz w:val="24"/>
      <w:szCs w:val="24"/>
      <w:lang w:val="en-US" w:bidi="ar-SA"/>
    </w:rPr>
  </w:style>
  <w:style w:type="character" w:styleId="CharChar5">
    <w:name w:val=" Char Char5"/>
    <w:basedOn w:val="DefaultParagraphFont"/>
    <w:qFormat/>
    <w:rPr>
      <w:sz w:val="24"/>
      <w:szCs w:val="24"/>
      <w:lang w:val="en-US" w:bidi="ar-SA"/>
    </w:rPr>
  </w:style>
  <w:style w:type="character" w:styleId="CharChar4">
    <w:name w:val=" Char Char4"/>
    <w:basedOn w:val="DefaultParagraphFont"/>
    <w:qFormat/>
    <w:rPr>
      <w:lang w:val="en-US" w:bidi="ar-SA"/>
    </w:rPr>
  </w:style>
  <w:style w:type="character" w:styleId="CharChar3">
    <w:name w:val=" Char Char3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CharChar2">
    <w:name w:val=" Char Char2"/>
    <w:basedOn w:val="DefaultParagraphFont"/>
    <w:qFormat/>
    <w:rPr>
      <w:rFonts w:ascii="Arial" w:hAnsi="Arial" w:cs="Arial"/>
      <w:sz w:val="24"/>
      <w:lang w:val="en-US" w:bidi="ar-SA"/>
    </w:rPr>
  </w:style>
  <w:style w:type="character" w:styleId="CharChar1">
    <w:name w:val=" Char Char1"/>
    <w:basedOn w:val="CharChar4"/>
    <w:qFormat/>
    <w:rPr>
      <w:b/>
      <w:bCs/>
    </w:rPr>
  </w:style>
  <w:style w:type="character" w:styleId="CharChar">
    <w:name w:val=" Char Char"/>
    <w:basedOn w:val="DefaultParagraphFont"/>
    <w:qFormat/>
    <w:rPr>
      <w:rFonts w:ascii="Courier New" w:hAnsi="Courier New" w:cs="Courier New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</w:pPr>
    <w:rPr>
      <w:rFonts w:ascii="Arial" w:hAnsi="Arial" w:eastAsia="Times New Roman" w:cs="Arial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7T02:21:00Z</dcterms:created>
  <dc:creator>Home</dc:creator>
  <dc:description/>
  <cp:keywords/>
  <dc:language>en-US</dc:language>
  <cp:lastModifiedBy>Home</cp:lastModifiedBy>
  <dcterms:modified xsi:type="dcterms:W3CDTF">2010-01-17T02:50:00Z</dcterms:modified>
  <cp:revision>2</cp:revision>
  <dc:subject/>
  <dc:title>Supplemental Table 1: TagSNPs analyzed in MoBa cohort</dc:title>
</cp:coreProperties>
</file>